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Supplementary Table S2.  Candidate genes within QTL region.</w:t>
      </w:r>
    </w:p>
    <w:tbl>
      <w:tblPr>
        <w:tblW w:w="14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5119"/>
        <w:gridCol w:w="1156"/>
        <w:gridCol w:w="996"/>
        <w:gridCol w:w="1480"/>
        <w:gridCol w:w="1739"/>
        <w:gridCol w:w="1295"/>
      </w:tblGrid>
      <w:tr>
        <w:trPr>
          <w:trHeight w:val="510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Ensembl Accession </w:t>
            </w:r>
          </w:p>
        </w:tc>
        <w:tc>
          <w:tcPr>
            <w:tcW w:w="51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Description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Symbol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PubMed Hits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NP number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NP Function Clas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fferential Expression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794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-reactive protein, pentraxin-related [Source:MGI Symbol;Acc:MGI:8851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4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um amyloid P-component [Source:MGI Symbol;Acc:MGI:9822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c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7916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ll-like receptor 5 [Source:MGI Symbol;Acc:MGI:185817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535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8 antigen [Source:MGI Symbol;Acc:MGI:8833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49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y (ADP-ribose) polymerase family, member 1 [Source:MGI Symbol;Acc:MGI:134080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6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ating transcription factor 6 [Source:MGI Symbol;Acc:MGI:192615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7860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sent in melanoma 2 [Source:MGI Symbol;Acc:MGI:268615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470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4 natural killer cell receptor 2B4 [Source:MGI Symbol;Acc:MGI:10929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640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 disintegrin-like and metallopeptidase (reprolysin type) with thrombospondin type 1 motif, 4 [Source:MGI Symbol;Acc:MGI:133994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787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ffy blood group, chemokine receptor [Source:MGI Symbol;Acc:MGI:109768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r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74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nuclease 1 [Source:MGI Symbol;Acc:MGI:134942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253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 B-cell leukemia transcription factor 1 [Source:MGI Symbol;Acc:MGI:9749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5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 receptor, IgG, low affinity IIb [Source:MGI Symbol;Acc:MGI:9549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969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ymoma viral proto-oncogene 3 [Source:MGI Symbol;Acc:MGI:134514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7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coidin domain receptor family, member 2 [Source:MGI Symbol;Acc:MGI:134527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14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84 antigen [Source:MGI Symbol;Acc:MGI:133688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4880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min B receptor [Source:MGI Symbol;Acc:MGI:213828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530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or of G-protein signaling 4 [Source:MGI Symbol;Acc:MGI:10840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7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or of G-protein signaling 5 [Source:MGI Symbol;Acc:MGI:109843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23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forming growth factor, beta 2 [Source:MGI Symbol;Acc:MGI:9872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8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>Tgfb2 : Intron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77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oxide hydrolase 1, microsomal [Source:MGI Symbol;Acc:MGI:9540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3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eloid cell nuclear differentiation antigen [Source:MGI Symbol;Acc:MGI:304112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d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4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stream transcription factor 1 [Source:MGI Symbol;Acc:MGI:9954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37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2.0-like homeobox [Source:MGI Symbol;Acc:MGI:9610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l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531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gnaling lymphocytic activation molecule family member 1 [Source:MGI Symbol;Acc:MGI:135131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5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atomer protein complex subunit alpha [Source:MGI Symbol;Acc:MGI:133446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807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ccinate dehydrogenase complex, subunit C, integral membrane protein [Source:MGI Symbol;Acc:MGI:191330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470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cyte antigen 9 [Source:MGI Symbol;Acc:MGI:9688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78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ynurenine 3-monooxygenase (kynurenine 3-hydroxylase) [Source:MGI Symbol;Acc:MGI:213815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m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62996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567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ar receptor subfamily 1, group I, member 3 [Source:MGI Symbol;Acc:MGI:134630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r1i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656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elin protein zero [Source:MGI Symbol;Acc:MGI:10317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pz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060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senilin 2 [Source:MGI Symbol;Acc:MGI:10928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en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949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 receptor, IgG, low affinity III [Source:MGI Symbol;Acc:MGI:9550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gr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2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marate hydratase 1 [Source:MGI Symbol;Acc:MGI:9553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h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531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 family member 6 [Source:MGI Symbol;Acc:MGI:135362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23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11 receptor [Source:MGI Symbol;Acc:MGI:132139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0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lpain 2 [Source:MGI Symbol;Acc:MGI:8826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82807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99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feron activated gene 203 [Source:MGI Symbol;Acc:MGI:9642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44 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within coordinates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533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 receptor, IgE, high affinity I, alpha polypeptide [Source:MGI Symbol;Acc:MGI:9549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824250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8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crosomal glutathione S-transferase 3 [Source:MGI Symbol;Acc:MGI:191369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7348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feron activated gene 204 [Source:MGI Symbol;Acc:MGI:9642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397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ath effector domain-containing [Source:MGI Symbol;Acc:MGI:133387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d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8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M homeobox transcription factor 1 alpha [Source:MGI Symbol;Acc:MGI:188851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1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utamyl-prolyl-tRNA synthetase [Source:MGI Symbol;Acc:MGI:9783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596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enylosuccinate synthetase, non muscle [Source:MGI Symbol;Acc:MGI:8794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s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2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gulator of G protein signaling 7 [Source:MGI Symbol;Acc:MGI:134608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 </w:t>
            </w:r>
          </w:p>
        </w:tc>
      </w:tr>
      <w:tr>
        <w:trPr>
          <w:trHeight w:val="46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568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A-II [Source:MGI Symbol;Acc:MGI:8805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a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30228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17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 family member 7 [Source:MGI Symbol;Acc:MGI:192259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871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 receptor, IgE, high affinity I, gamma polypeptide [Source:MGI Symbol;Acc:MGI:9549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3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feron activated gene 202B [Source:MGI Symbol;Acc:MGI:1347083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2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709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ase, Na+/K+ transporting, alpha 2 polypeptide [Source:MGI Symbol;Acc:MGI:8810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02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399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trilase 1 [Source:MGI Symbol;Acc:MGI:135091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t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42228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>Nit1 : Intron; Pfdn2 : Locus-Region (upstream)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584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inoid X receptor gamma [Source:MGI Symbol;Acc:MGI:9821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color w:val="0000FF"/>
                <w:sz w:val="20"/>
                <w:szCs w:val="20"/>
                <w:u w:val="single"/>
              </w:rPr>
              <w:t xml:space="preserve"> 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  <w:u w:val="single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38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al specificity phosphatase 10 [Source:MGI Symbol;Acc:MGI:192707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8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1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ar VCP-like [Source:MGI Symbol;Acc:MGI:191470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v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712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lsequestrin 1 [Source:MGI Symbol;Acc:MGI:130946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893 bp upstream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27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6272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oporphyrinogen oxidase [Source:MGI Symbol;Acc:MGI:10496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42228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4galt3 : Coding-Synonymous; Ppox : Locus-Regi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4062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elstrom homolog (Drosophila) [Source:MGI Symbol;Acc:MGI:2138453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e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690" w:hRule="atLeast"/>
        </w:trPr>
        <w:tc>
          <w:tcPr>
            <w:tcW w:w="2575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5067</w:t>
            </w:r>
          </w:p>
        </w:tc>
        <w:tc>
          <w:tcPr>
            <w:tcW w:w="5119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T and MYND domain containing 3 [Source:MGI Symbol;Acc:MGI:1916976]</w:t>
            </w:r>
          </w:p>
        </w:tc>
        <w:tc>
          <w:tcPr>
            <w:tcW w:w="1156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996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590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Non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636446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346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oxisomal biogenesis factor 19 [Source:MGI Symbol;Acc:MGI:133445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56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ng-like 2 (van gogh, Drosophila) [Source:MGI Symbol;Acc:MGI:213527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ngl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641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iovirus receptor-related 4 [Source:MGI Symbol;Acc:MGI:191899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vrl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69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20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/microtubule affinity-regulating kinase 1 [Source:MGI Symbol;Acc:MGI:266490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 </w:t>
            </w: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Non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6665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-right determination factor 2 [Source:MGI Symbol;Acc:MGI:2443573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345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castrin [Source:MGI Symbol;Acc:MGI:189170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st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125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scient helix loop helix 1 [Source:MGI Symbol;Acc:MGI:9848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hlh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6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U domain, class 2, transcription factor 1 [Source:MGI Symbol;Acc:MGI:10189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636323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0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romere protein F [Source:MGI Symbol;Acc:MGI:131330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762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assium channel, subfamily K, member 2 [Source:MGI Symbol;Acc:MGI:10936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k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299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bled homolog (Drosophila) [Source:MGI Symbol;Acc:MGI:10836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49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x1 homeobox-like 1 (Xenopus laevis) [Source:MGI Symbol;Acc:MGI:135132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xl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85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ositol 1,4,5-trisphosphate 3-kinase B [Source:MGI Symbol;Acc:MGI:10923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49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 factor B2, mitochondrial [Source:MGI Symbol;Acc:MGI:10793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9630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terogeneous nuclear ribonucleoprotein U [Source:MGI Symbol;Acc:MGI:185819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420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feron activated gene 205 [Source:MGI Symbol;Acc:MGI:10184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i2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7050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 receptor-like 6 [Source:MGI Symbol;Acc:MGI:361833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022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atidylinositol glycan anchor biosynthesis, class M [Source:MGI Symbol;Acc:MGI:191480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g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6296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iquitin-fold modifier conjugating enzyme 1 [Source:MGI Symbol;Acc:MGI:191340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fc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1359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DH dehydrogenase (ubiquinone) Fe-S protein 2 [Source:MGI Symbol;Acc:MGI:238511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824521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42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 receptor-like A [Source:MGI Symbol;Acc:MGI:213864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rl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275" w:hRule="atLeast"/>
        </w:trPr>
        <w:tc>
          <w:tcPr>
            <w:tcW w:w="2575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473</w:t>
            </w:r>
          </w:p>
        </w:tc>
        <w:tc>
          <w:tcPr>
            <w:tcW w:w="5119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tric oxide synthase 1 (neuronal) adaptor protein [Source:MGI Symbol;Acc:MGI:1917979]</w:t>
            </w:r>
          </w:p>
        </w:tc>
        <w:tc>
          <w:tcPr>
            <w:tcW w:w="1156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s1ap</w:t>
            </w:r>
          </w:p>
        </w:tc>
        <w:tc>
          <w:tcPr>
            <w:tcW w:w="996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015E13Rik : Coding-Synonymous; Nos1ap : within coordinates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5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ridine-cytidine kinase 2 [Source:MGI Symbol;Acc:MGI:193174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366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ridine-cytidine kinase 2 [Source:MGI Symbol;Acc:MGI:193174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2575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10</w:t>
            </w:r>
          </w:p>
        </w:tc>
        <w:tc>
          <w:tcPr>
            <w:tcW w:w="5119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trogen-related receptor gamma [Source:MGI Symbol;Acc:MGI:1347056]</w:t>
            </w:r>
          </w:p>
        </w:tc>
        <w:tc>
          <w:tcPr>
            <w:tcW w:w="1156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rrg</w:t>
            </w:r>
          </w:p>
        </w:tc>
        <w:tc>
          <w:tcPr>
            <w:tcW w:w="996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within coordinates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257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9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within coordinates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11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gnal recognition particle 9 [Source:MGI Symbol;Acc:MGI:135093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79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 right determination factor 1 [Source:MGI Symbol;Acc:MGI:10740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872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n-9 homolog (C. elegans) [Source:MGI Symbol;Acc:MGI:191981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n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7818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oroideremia-like [Source:MGI Symbol;Acc:MGI:101913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m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2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sin 3 [Source:MGI Symbol;Acc:MGI:133802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n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006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emlin 2 homolog, cysteine knot superfamily (Xenopus laevis) [Source:MGI Symbol;Acc:MGI:134436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331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 family member 8 [Source:MGI Symbol;Acc:MGI:192199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4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gelin 2 [Source:MGI Symbol;Acc:MGI:131298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gln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4470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tassium inwardly-rectifying channel, subfamily J, member 10 [Source:MGI Symbol;Acc:MGI:119450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j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20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lectin 1 (galactofuranose binding) [Source:MGI Symbol;Acc:MGI:133383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ln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5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al specificity phosphatase 12 [Source:MGI Symbol;Acc:MGI:189061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4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6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al specificity phosphatase 27 (putative) [Source:MGI Symbol;Acc:MGI:268505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10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formation related protein 53 binding protein 2 [Source:MGI Symbol;Acc:MGI:2138319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p53bp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63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generative spermatocyte homolog 1 (Drosophila) [Source:MGI Symbol;Acc:MGI:109771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gs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73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D repeat domain 26 [Source:MGI Symbol;Acc:MGI:192382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dr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6216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nichon homolog 4 (Drosophila) [Source:MGI Symbol;Acc:MGI:192582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ih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6074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3 histone, family 3A [Source:MGI Symbol;Acc:MGI:109768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3f3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49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yl-Coenzyme A binding domain containing 3 [Source:MGI Symbol;Acc:MGI:2181074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bd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949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ortin, connexin sorting protein [Source:MGI Symbol;Acc:MGI:2445141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s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Coding-Synonymou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49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nesin family member 26B [Source:MGI Symbol;Acc:MGI:244707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f26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6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within coordinates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0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ologically defined colon cancer antigen 8 [Source:MGI Symbol;Acc:MGI:1924066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90272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eloid nuclear differentiation antigen like [Source:MGI Symbol;Acc:MGI:3780953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da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44 *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within coordinates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533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adhesion molecule 3 [Source:MGI Symbol;Acc:MGI:213785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dm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4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54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al specificity phosphatase 23 [Source:MGI Symbol;Acc:MGI:191569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38034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munoglobulin superfamily, member 8 [Source:MGI Symbol;Acc:MGI:215409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gsf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0710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ase, Na+/K+ transporting, alpha 4 polypeptide [Source:MGI Symbol;Acc:MGI:135133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1a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762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1752 bp downstream of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348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iquitin specific peptidase 21 [Source:MGI Symbol;Acc:MGI:1353665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sp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75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droxysteroid (17-beta) dehydrogenase 7 [Source:MGI Symbol;Acc:MGI:1330808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83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F2, NDC80 kinetochore complex component, homolog (S. cerevisiae) [Source:MGI Symbol;Acc:MGI:1914227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left"/>
              <w:rPr>
                <w:rFonts w:ascii="Verdana" w:hAnsi="Verdana" w:eastAsia="Times New Roman" w:cs="Arial"/>
                <w:color w:val="000001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color w:val="000001"/>
                <w:sz w:val="18"/>
                <w:szCs w:val="18"/>
              </w:rPr>
              <w:t>rs1345916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26687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dehyde dehydrogenase 9, subfamily A1 [Source:MGI Symbol;Acc:MGI:1861622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dh9a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5242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membrane and coiled-coil domains 1 [Source:MGI Symbol;Acc:MGI:1921173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mco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5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SMUSG00000060568</w:t>
            </w:r>
          </w:p>
        </w:tc>
        <w:tc>
          <w:tcPr>
            <w:tcW w:w="511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ily with sequence similarity 78, member B [Source:MGI Symbol;Acc:MGI:2443050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78b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jc w:val="left"/>
    </w:pPr>
    <w:rPr>
      <w:rFonts w:ascii="Arial" w:hAnsi="Arial" w:eastAsia="Times New Roman" w:cs="Arial"/>
      <w:color w:val="000000"/>
      <w:sz w:val="24"/>
      <w:szCs w:val="24"/>
    </w:rPr>
  </w:style>
  <w:style w:type="paragraph" w:styleId="Xl66">
    <w:name w:val="xl66"/>
    <w:basedOn w:val="Normal"/>
    <w:qFormat/>
    <w:pPr>
      <w:spacing w:before="280" w:after="280"/>
      <w:jc w:val="left"/>
    </w:pPr>
    <w:rPr>
      <w:rFonts w:ascii="Arial" w:hAnsi="Arial" w:eastAsia="Times New Roman" w:cs="Arial"/>
      <w:color w:val="000000"/>
      <w:sz w:val="24"/>
      <w:szCs w:val="24"/>
    </w:rPr>
  </w:style>
  <w:style w:type="paragraph" w:styleId="Xl67">
    <w:name w:val="xl67"/>
    <w:basedOn w:val="Normal"/>
    <w:qFormat/>
    <w:pPr>
      <w:spacing w:before="280" w:after="280"/>
      <w:jc w:val="left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8">
    <w:name w:val="xl68"/>
    <w:basedOn w:val="Normal"/>
    <w:qFormat/>
    <w:pPr>
      <w:spacing w:before="280" w:after="280"/>
      <w:jc w:val="left"/>
    </w:pPr>
    <w:rPr>
      <w:rFonts w:ascii="Arial" w:hAnsi="Arial" w:eastAsia="Times New Roman" w:cs="Arial"/>
      <w:color w:val="000000"/>
      <w:sz w:val="24"/>
      <w:szCs w:val="24"/>
    </w:rPr>
  </w:style>
  <w:style w:type="paragraph" w:styleId="Xl69">
    <w:name w:val="xl69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before="280" w:after="280"/>
      <w:jc w:val="left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spacing w:before="280" w:after="280"/>
      <w:jc w:val="left"/>
    </w:pPr>
    <w:rPr>
      <w:rFonts w:ascii="Arial" w:hAnsi="Arial" w:eastAsia="Times New Roman" w:cs="Arial"/>
      <w:sz w:val="24"/>
      <w:szCs w:val="24"/>
    </w:rPr>
  </w:style>
  <w:style w:type="paragraph" w:styleId="Xl72">
    <w:name w:val="xl72"/>
    <w:basedOn w:val="Normal"/>
    <w:qFormat/>
    <w:pPr>
      <w:spacing w:before="280" w:after="280"/>
      <w:jc w:val="left"/>
    </w:pPr>
    <w:rPr>
      <w:rFonts w:ascii="Verdana" w:hAnsi="Verdana" w:eastAsia="Times New Roman" w:cs="Times New Roman"/>
      <w:color w:val="000001"/>
      <w:sz w:val="18"/>
      <w:szCs w:val="18"/>
    </w:rPr>
  </w:style>
  <w:style w:type="paragraph" w:styleId="Xl73">
    <w:name w:val="xl73"/>
    <w:basedOn w:val="Normal"/>
    <w:qFormat/>
    <w:pPr>
      <w:spacing w:before="280" w:after="280"/>
      <w:jc w:val="left"/>
    </w:pPr>
    <w:rPr>
      <w:rFonts w:ascii="Verdana" w:hAnsi="Verdana" w:eastAsia="Times New Roman" w:cs="Times New Roman"/>
      <w:color w:val="000001"/>
      <w:sz w:val="18"/>
      <w:szCs w:val="18"/>
    </w:rPr>
  </w:style>
  <w:style w:type="paragraph" w:styleId="Xl74">
    <w:name w:val="xl74"/>
    <w:basedOn w:val="Normal"/>
    <w:qFormat/>
    <w:pPr>
      <w:spacing w:before="280" w:after="280"/>
      <w:jc w:val="left"/>
    </w:pPr>
    <w:rPr>
      <w:rFonts w:ascii="Arial" w:hAnsi="Arial" w:eastAsia="Times New Roman" w:cs="Arial"/>
      <w:color w:val="0000FF"/>
      <w:sz w:val="24"/>
      <w:szCs w:val="24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marker/MGI:98726" TargetMode="External"/><Relationship Id="rId3" Type="http://schemas.openxmlformats.org/officeDocument/2006/relationships/hyperlink" Target="http://www.informatics.jax.org/marker/MGI:135091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1:56:00Z</dcterms:created>
  <dc:creator>Weikuan Gu</dc:creator>
  <dc:description/>
  <cp:keywords/>
  <dc:language>en-US</dc:language>
  <cp:lastModifiedBy>Weikuan Gu</cp:lastModifiedBy>
  <dcterms:modified xsi:type="dcterms:W3CDTF">2012-09-25T22:03:00Z</dcterms:modified>
  <cp:revision>3</cp:revision>
  <dc:subject/>
  <dc:title/>
</cp:coreProperties>
</file>